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LIF and inhibition of GSK3 and MEK1/ERK signaling are essential for the riPS cell self-renewal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250"/>
        <w:gridCol w:w="2250"/>
        <w:gridCol w:w="216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Condi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total N of surviving colonie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N of AP-positive coloni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N of partiall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AP-positive colonies*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IR99021 + PD0325901 + </w:t>
            </w:r>
            <w:r>
              <w:rPr>
                <w:rFonts w:eastAsia="Times New Roman" w:cs="Times New Roman" w:ascii="Times New Roman" w:hAnsi="Times New Roman"/>
                <w:sz w:val="20"/>
              </w:rPr>
              <w:t>LI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3±7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0±8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IR99021 + </w:t>
            </w:r>
            <w:r>
              <w:rPr>
                <w:rFonts w:eastAsia="Times New Roman" w:cs="Times New Roman" w:ascii="Times New Roman" w:hAnsi="Times New Roman"/>
                <w:sz w:val="20"/>
              </w:rPr>
              <w:t>LI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3±4.2 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±3.2 *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±2.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D0325901 + </w:t>
            </w:r>
            <w:r>
              <w:rPr>
                <w:rFonts w:eastAsia="Times New Roman" w:cs="Times New Roman" w:ascii="Times New Roman" w:hAnsi="Times New Roman"/>
                <w:sz w:val="20"/>
              </w:rPr>
              <w:t>LI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*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*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R990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±1.0 *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*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±2.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03259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*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*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ells were seeded at a density of 50 cells / cm</w:t>
      </w:r>
      <w:r>
        <w:rPr>
          <w:rFonts w:cs="Times New Roman" w:ascii="Times New Roman" w:hAnsi="Times New Roman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Cs w:val="24"/>
        </w:rPr>
        <w:t xml:space="preserve">in a 6-well plate and cultured in different conditions for 5 days. Total number of surviving colonies, number of undifferentiated (AP-positive) colonies and number of morphologically differentiated colonies with partial AP-staining, which appeared specifically in the absence of PD0325901 (see Figure S2C, D) were counted. *p&lt;0.01, **p&lt;0.001 vs CHIR99021 + PD0325901 + </w:t>
      </w:r>
      <w:r>
        <w:rPr>
          <w:rFonts w:eastAsia="Times New Roman" w:cs="Times New Roman" w:ascii="Times New Roman" w:hAnsi="Times New Roman"/>
          <w:szCs w:val="24"/>
        </w:rPr>
        <w:t>LIF condition (</w:t>
      </w:r>
      <w:r>
        <w:rPr>
          <w:rFonts w:cs="Times New Roman" w:ascii="Times New Roman" w:hAnsi="Times New Roman"/>
          <w:szCs w:val="24"/>
        </w:rPr>
        <w:t>one way ANOVA with Bonferroni’s post test, N=3 per condition. Similar results were obtained in 2 independent  experimen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126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merican Typewriter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merican Typewriter;Arial" w:hAnsi="American Typewriter;Arial" w:cs="American Typewriter;Arial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itnamesurname">
    <w:name w:val="cit-name-sur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aptureid">
    <w:name w:val="capture-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Translation">
    <w:name w:val="translati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color w:val="00000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eastAsia="Times New Roman" w:cs="Arial"/>
      <w:b/>
      <w:sz w:val="32"/>
      <w:lang w:bidi="ar-SA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val="ru-RU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07:00Z</dcterms:created>
  <dc:creator>Alexey Tomilin</dc:creator>
  <dc:description/>
  <cp:keywords/>
  <dc:language>en-US</dc:language>
  <cp:lastModifiedBy>alenina</cp:lastModifiedBy>
  <cp:lastPrinted>2011-01-26T17:38:00Z</cp:lastPrinted>
  <dcterms:modified xsi:type="dcterms:W3CDTF">2011-10-17T19:08:00Z</dcterms:modified>
  <cp:revision>4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